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CBB" w:rsidRDefault="00235CBB" w:rsidP="000E0B6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CBB">
        <w:rPr>
          <w:rFonts w:ascii="Times New Roman" w:hAnsi="Times New Roman" w:cs="Times New Roman"/>
          <w:sz w:val="24"/>
          <w:szCs w:val="24"/>
          <w:lang w:val="en-US"/>
        </w:rPr>
        <w:t>Electronic Supplementary Material Appendix S1</w:t>
      </w:r>
    </w:p>
    <w:p w:rsidR="00235CBB" w:rsidRDefault="00235CBB" w:rsidP="000E0B6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E0B63" w:rsidRPr="00B8593D" w:rsidRDefault="000E0B63" w:rsidP="000E0B6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593D">
        <w:rPr>
          <w:rFonts w:ascii="Times New Roman" w:hAnsi="Times New Roman" w:cs="Times New Roman"/>
          <w:sz w:val="24"/>
          <w:szCs w:val="24"/>
          <w:lang w:val="en-US"/>
        </w:rPr>
        <w:t>Complete search strategy for PubM</w:t>
      </w:r>
      <w:r w:rsidR="00B8593D">
        <w:rPr>
          <w:rFonts w:ascii="Times New Roman" w:hAnsi="Times New Roman" w:cs="Times New Roman"/>
          <w:sz w:val="24"/>
          <w:szCs w:val="24"/>
          <w:lang w:val="en-US"/>
        </w:rPr>
        <w:t>ed</w:t>
      </w:r>
    </w:p>
    <w:p w:rsidR="000E0B63" w:rsidRPr="00B8593D" w:rsidRDefault="000E0B63" w:rsidP="000E0B6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83829" w:rsidRPr="00B8593D" w:rsidRDefault="00583829" w:rsidP="000E0B6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593D">
        <w:rPr>
          <w:rFonts w:ascii="Times New Roman" w:hAnsi="Times New Roman" w:cs="Times New Roman"/>
          <w:b/>
          <w:sz w:val="20"/>
          <w:szCs w:val="20"/>
          <w:lang w:val="en-US"/>
        </w:rPr>
        <w:t>Article title:</w:t>
      </w:r>
      <w:r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 Physical Activity Questionnaires for Pregnancy: A Systematic Review of </w:t>
      </w:r>
      <w:bookmarkStart w:id="0" w:name="_GoBack"/>
      <w:bookmarkEnd w:id="0"/>
      <w:r w:rsidRPr="00B8593D">
        <w:rPr>
          <w:rFonts w:ascii="Times New Roman" w:hAnsi="Times New Roman" w:cs="Times New Roman"/>
          <w:sz w:val="20"/>
          <w:szCs w:val="20"/>
          <w:lang w:val="en-US"/>
        </w:rPr>
        <w:t>Measurement Properties</w:t>
      </w:r>
    </w:p>
    <w:p w:rsidR="00583829" w:rsidRPr="00B8593D" w:rsidRDefault="00583829" w:rsidP="000E0B63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593D">
        <w:rPr>
          <w:rFonts w:ascii="Times New Roman" w:hAnsi="Times New Roman" w:cs="Times New Roman"/>
          <w:b/>
          <w:sz w:val="20"/>
          <w:szCs w:val="20"/>
          <w:lang w:val="en-US"/>
        </w:rPr>
        <w:t>Journal:</w:t>
      </w:r>
      <w:r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 Sports Medicine</w:t>
      </w:r>
    </w:p>
    <w:p w:rsidR="00583829" w:rsidRPr="00B8593D" w:rsidRDefault="00583829" w:rsidP="00583829">
      <w:pPr>
        <w:spacing w:after="0" w:line="480" w:lineRule="auto"/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</w:pPr>
      <w:r w:rsidRPr="00B8593D">
        <w:rPr>
          <w:rFonts w:ascii="Times New Roman" w:hAnsi="Times New Roman" w:cs="Times New Roman"/>
          <w:b/>
          <w:sz w:val="20"/>
          <w:szCs w:val="20"/>
          <w:lang w:val="en-US"/>
        </w:rPr>
        <w:t xml:space="preserve">Authors: </w:t>
      </w:r>
      <w:r w:rsidRPr="00B8593D">
        <w:rPr>
          <w:rFonts w:ascii="Times New Roman" w:hAnsi="Times New Roman" w:cs="Times New Roman"/>
          <w:sz w:val="20"/>
          <w:szCs w:val="20"/>
          <w:lang w:val="en-GB"/>
        </w:rPr>
        <w:t>Matteo C. Sattler</w:t>
      </w:r>
      <w:r w:rsidR="000639F8" w:rsidRPr="00B8593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B8593D">
        <w:rPr>
          <w:rFonts w:ascii="Times New Roman" w:hAnsi="Times New Roman" w:cs="Times New Roman"/>
          <w:sz w:val="20"/>
          <w:szCs w:val="20"/>
          <w:lang w:val="en-GB"/>
        </w:rPr>
        <w:t xml:space="preserve">, Johannes Jaunig, Estelle </w:t>
      </w:r>
      <w:r w:rsidR="0041782A">
        <w:rPr>
          <w:rFonts w:ascii="Times New Roman" w:hAnsi="Times New Roman" w:cs="Times New Roman"/>
          <w:sz w:val="20"/>
          <w:szCs w:val="20"/>
          <w:lang w:val="en-GB"/>
        </w:rPr>
        <w:t xml:space="preserve">D. </w:t>
      </w:r>
      <w:r w:rsidRPr="00B8593D">
        <w:rPr>
          <w:rFonts w:ascii="Times New Roman" w:hAnsi="Times New Roman" w:cs="Times New Roman"/>
          <w:sz w:val="20"/>
          <w:szCs w:val="20"/>
          <w:lang w:val="en-GB"/>
        </w:rPr>
        <w:t xml:space="preserve">Watson, Mireille N.M. van 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GB"/>
        </w:rPr>
        <w:t>Poppel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GB"/>
        </w:rPr>
        <w:t>Lidwine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GB"/>
        </w:rPr>
        <w:t xml:space="preserve"> B. Mokkink, Caroline B. Terwee and Pavel Dietz</w:t>
      </w:r>
    </w:p>
    <w:p w:rsidR="00583829" w:rsidRPr="00B8593D" w:rsidRDefault="00583829" w:rsidP="0058382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83829" w:rsidRPr="00B8593D" w:rsidRDefault="00583829" w:rsidP="0058382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593D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263322" w:rsidRPr="00B8593D">
        <w:rPr>
          <w:rFonts w:ascii="Times New Roman" w:hAnsi="Times New Roman" w:cs="Times New Roman"/>
          <w:sz w:val="20"/>
          <w:szCs w:val="20"/>
          <w:lang w:val="en-US"/>
        </w:rPr>
        <w:t>Correspondence</w:t>
      </w:r>
      <w:r w:rsidRPr="00B8593D">
        <w:rPr>
          <w:rFonts w:ascii="Times New Roman" w:hAnsi="Times New Roman" w:cs="Times New Roman"/>
          <w:sz w:val="20"/>
          <w:szCs w:val="20"/>
          <w:lang w:val="en-US"/>
        </w:rPr>
        <w:t>: matteo.sattler@uni-graz.at</w:t>
      </w:r>
    </w:p>
    <w:p w:rsidR="000639F8" w:rsidRPr="00B8593D" w:rsidRDefault="000639F8" w:rsidP="000639F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8593D">
        <w:rPr>
          <w:rFonts w:ascii="Times New Roman" w:hAnsi="Times New Roman" w:cs="Times New Roman"/>
          <w:sz w:val="20"/>
          <w:szCs w:val="20"/>
          <w:lang w:val="en-GB"/>
        </w:rPr>
        <w:t>Institute of Sport Science, University of Graz, Graz, Mozartgasse 14, Austria</w:t>
      </w:r>
    </w:p>
    <w:p w:rsidR="000E0B63" w:rsidRPr="00B8593D" w:rsidRDefault="000E0B63" w:rsidP="000E0B6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D3AE0" w:rsidRPr="00B8593D" w:rsidRDefault="009D3AE0" w:rsidP="000E0B63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E0B63" w:rsidRPr="00B8593D" w:rsidRDefault="000639F8" w:rsidP="000E0B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593D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"motor activity"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Mesh:NoExp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Exercise[Mesh] OR Sports[Mesh] OR "Physical Exertion"[Mesh] OR "Early Ambulation"[Mesh] OR "Exercise Therapy"[Mesh] OR Motion[Mesh] OR "Movement Technique"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 OR Motor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Activit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 OR Physical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Activit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 OR Locomotor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Activit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Exercis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Training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Physical Condition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“Physical Fitness”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“Physical Endurance”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“Movement Therapy”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“Fitness Training”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“Physical Training”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Plyometric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Weight-Lifting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Weight-Bearing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Running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Jogging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Walk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Cycle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Cycling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Bicycl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Rowing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Swim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Ambulati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B8593D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0E0B63" w:rsidRPr="00B8593D" w:rsidRDefault="000E0B63" w:rsidP="000E0B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E0B63" w:rsidRPr="00B8593D" w:rsidRDefault="000E0B63" w:rsidP="000E0B63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8593D">
        <w:rPr>
          <w:rFonts w:ascii="Times New Roman" w:hAnsi="Times New Roman" w:cs="Times New Roman"/>
          <w:bCs/>
          <w:sz w:val="20"/>
          <w:szCs w:val="20"/>
          <w:lang w:val="en-US"/>
        </w:rPr>
        <w:t>AND</w:t>
      </w:r>
    </w:p>
    <w:p w:rsidR="000E0B63" w:rsidRPr="00B8593D" w:rsidRDefault="000639F8" w:rsidP="000E0B63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B8593D"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strumentation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sh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method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sh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Validation Studie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pt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Comparative Study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pt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psychometrics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MeSH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psychomet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clinimet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w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clinomet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w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outcome assessment (health care)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MeSH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outcome assessmen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outcome measure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w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observer variation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MeSH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observer variation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Health Status Indicators"[Mesh] OR "reproducibility of results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MeSH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reproduci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discriminant analysis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MeSH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rel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unrel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valid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coefficien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homogeneity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homogeneou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internal consistency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(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cronbach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(alpha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alpha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) OR (item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(correlation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selection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reduction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) OR agreemen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precision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mprecision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precise values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test-retes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(tes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retes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 OR (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rel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(tes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retes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) OR stability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errate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er-rate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rarate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ra-rate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erteste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er-teste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rateste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ra-teste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erobserve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er-observe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raobserve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ra-observe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ertechnician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er-technician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ratechnician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ra-technician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erexamine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er-examine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raexaminer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ra-examine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erassay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er-assay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raassay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ra-assay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erindividual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er-individual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raindividual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ra-individual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erparticipant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er-participan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raparticipant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ntra-participan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kappa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kappa'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kappas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repeat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((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replic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repeated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 AND (measur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measure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finding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resul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result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tes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test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))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generaliza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generalisa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concordanc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(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raclass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correlation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 OR discriminativ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known group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factor analysi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factor analyse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dimension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subscale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(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multitrait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scaling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(analysi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analyse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) OR item discriminan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interscale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rrelation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error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error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individual variability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(variability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(analysi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values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) OR (uncertainty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(measuremen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measuring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) OR "standard error of measurement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sensitiv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responsive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((minimal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minimally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clinical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>clinically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 AND (importan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significan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detectabl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 AND (chang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differenc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) OR (small*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AND (real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detectabl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 AND (chang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differenc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)) OR meaningful change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ceiling effect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floor effect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Item response model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IRT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Rasch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Differential item functioning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DIF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computer adaptive testing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item bank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 OR "cross-cultural equivalence"[</w:t>
      </w:r>
      <w:proofErr w:type="spellStart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bCs/>
          <w:sz w:val="20"/>
          <w:szCs w:val="20"/>
          <w:lang w:val="en-US"/>
        </w:rPr>
        <w:t>]</w:t>
      </w:r>
      <w:r w:rsidRPr="00B8593D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</w:p>
    <w:p w:rsidR="000E0B63" w:rsidRPr="00B8593D" w:rsidRDefault="000E0B63" w:rsidP="000E0B63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B8593D">
        <w:rPr>
          <w:rFonts w:ascii="Times New Roman" w:hAnsi="Times New Roman" w:cs="Times New Roman"/>
          <w:bCs/>
          <w:sz w:val="20"/>
          <w:szCs w:val="20"/>
          <w:lang w:val="en-US"/>
        </w:rPr>
        <w:t>AND</w:t>
      </w:r>
    </w:p>
    <w:p w:rsidR="000E0B63" w:rsidRPr="00B8593D" w:rsidRDefault="000E0B63" w:rsidP="000E0B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593D">
        <w:rPr>
          <w:rFonts w:ascii="Times New Roman" w:hAnsi="Times New Roman" w:cs="Times New Roman"/>
          <w:sz w:val="20"/>
          <w:szCs w:val="20"/>
          <w:lang w:val="en-US"/>
        </w:rPr>
        <w:t>((self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child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parent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proxy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) AND ((report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reported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reporting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) OR (rated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rating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rating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) OR (assessed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assessment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assessment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))) AND </w:t>
      </w:r>
      <w:r w:rsidRPr="00B8593D">
        <w:rPr>
          <w:rFonts w:ascii="Times New Roman" w:hAnsi="Times New Roman" w:cs="Times New Roman"/>
          <w:sz w:val="20"/>
          <w:szCs w:val="20"/>
          <w:lang w:val="en-US" w:eastAsia="nl-NL"/>
        </w:rPr>
        <w:t>(index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 w:eastAsia="nl-NL"/>
        </w:rPr>
        <w:t>] OR indice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 w:eastAsia="nl-NL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 w:eastAsia="nl-NL"/>
        </w:rPr>
        <w:t>] OR</w:t>
      </w:r>
      <w:r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 instrument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instrument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measure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measure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questionnaire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questionnaire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profile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profile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scale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scale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score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score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statu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survey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 OR surveys[</w:t>
      </w:r>
      <w:proofErr w:type="spellStart"/>
      <w:r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Pr="00B8593D">
        <w:rPr>
          <w:rFonts w:ascii="Times New Roman" w:hAnsi="Times New Roman" w:cs="Times New Roman"/>
          <w:sz w:val="20"/>
          <w:szCs w:val="20"/>
          <w:lang w:val="en-US"/>
        </w:rPr>
        <w:t>])</w:t>
      </w:r>
    </w:p>
    <w:p w:rsidR="000E0B63" w:rsidRPr="00B8593D" w:rsidRDefault="000E0B63" w:rsidP="000E0B63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B8593D">
        <w:rPr>
          <w:rFonts w:ascii="Times New Roman" w:hAnsi="Times New Roman" w:cs="Times New Roman"/>
          <w:sz w:val="20"/>
          <w:szCs w:val="20"/>
          <w:lang w:val="en-US" w:eastAsia="nl-NL"/>
        </w:rPr>
        <w:t>AND</w:t>
      </w:r>
    </w:p>
    <w:p w:rsidR="000E0B63" w:rsidRPr="00B8593D" w:rsidRDefault="000639F8" w:rsidP="000E0B6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593D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Pregnancy[</w:t>
      </w:r>
      <w:proofErr w:type="gram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Mesh] OR Gravidity[Mesh] OR “Pregnant Women”[Mesh] OR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Pregnan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Gravid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Gestation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Childbearing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Matern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 OR Perinat* 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Antenat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 xml:space="preserve">] OR 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Parit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*[</w:t>
      </w:r>
      <w:proofErr w:type="spellStart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tiab</w:t>
      </w:r>
      <w:proofErr w:type="spellEnd"/>
      <w:r w:rsidR="000E0B63" w:rsidRPr="00B8593D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B8593D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0E0B63" w:rsidRPr="00B8593D" w:rsidRDefault="000E0B63" w:rsidP="000E0B63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B8593D">
        <w:rPr>
          <w:rFonts w:ascii="Times New Roman" w:hAnsi="Times New Roman" w:cs="Times New Roman"/>
          <w:sz w:val="20"/>
          <w:szCs w:val="20"/>
          <w:lang w:val="en-US" w:eastAsia="nl-NL"/>
        </w:rPr>
        <w:t>NOT</w:t>
      </w:r>
    </w:p>
    <w:p w:rsidR="000E0B63" w:rsidRPr="00B8593D" w:rsidRDefault="000E0B63" w:rsidP="000E0B63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B8593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(addresses[PT] OR biography[PT] OR “case reports”[PT] OR comment[PT] OR directory[PT] OR editorial[PT] OR festschrift[PT] OR interview[PT] OR lectures[PT] OR “legal cases”[PT] OR legislation[PT] OR letter[PT] OR news[PT] OR “newspaper article”[PT] OR “patient education handout”[PT] OR “popular works”[PT] OR congresses[PT] OR “consensus development conference”[PT] OR “consensus development conference”, </w:t>
      </w:r>
      <w:proofErr w:type="spellStart"/>
      <w:r w:rsidRPr="00B8593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nih</w:t>
      </w:r>
      <w:proofErr w:type="spellEnd"/>
      <w:r w:rsidRPr="00B8593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[PT] OR “practice guideline”[PT]) OR (</w:t>
      </w:r>
      <w:proofErr w:type="gramStart"/>
      <w:r w:rsidRPr="00B8593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animals[</w:t>
      </w:r>
      <w:proofErr w:type="spellStart"/>
      <w:proofErr w:type="gramEnd"/>
      <w:r w:rsidRPr="00B8593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MeSH</w:t>
      </w:r>
      <w:proofErr w:type="spellEnd"/>
      <w:r w:rsidRPr="00B8593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Terms] NOT humans[</w:t>
      </w:r>
      <w:proofErr w:type="spellStart"/>
      <w:r w:rsidRPr="00B8593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MeSH</w:t>
      </w:r>
      <w:proofErr w:type="spellEnd"/>
      <w:r w:rsidRPr="00B8593D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Terms])</w:t>
      </w:r>
    </w:p>
    <w:p w:rsidR="005409A0" w:rsidRPr="00B8593D" w:rsidRDefault="00E550C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409A0" w:rsidRPr="00B859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83CCD"/>
    <w:multiLevelType w:val="hybridMultilevel"/>
    <w:tmpl w:val="072A4724"/>
    <w:lvl w:ilvl="0" w:tplc="285A68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B63"/>
    <w:rsid w:val="000639F8"/>
    <w:rsid w:val="000E0B63"/>
    <w:rsid w:val="00235CBB"/>
    <w:rsid w:val="00263322"/>
    <w:rsid w:val="0041782A"/>
    <w:rsid w:val="004B7C05"/>
    <w:rsid w:val="00583829"/>
    <w:rsid w:val="009D3AE0"/>
    <w:rsid w:val="00B8593D"/>
    <w:rsid w:val="00E465BC"/>
    <w:rsid w:val="00E5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C1EB91-7BA4-4F75-BA03-181AE8B0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0B6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838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1</Words>
  <Characters>4743</Characters>
  <Application>Microsoft Office Word</Application>
  <DocSecurity>0</DocSecurity>
  <Lines>39</Lines>
  <Paragraphs>11</Paragraphs>
  <ScaleCrop>false</ScaleCrop>
  <Company>Uni Graz</Company>
  <LinksUpToDate>false</LinksUpToDate>
  <CharactersWithSpaces>5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ler, Matteo Christian</dc:creator>
  <cp:keywords/>
  <dc:description/>
  <cp:lastModifiedBy>matt</cp:lastModifiedBy>
  <cp:revision>9</cp:revision>
  <dcterms:created xsi:type="dcterms:W3CDTF">2017-12-12T09:49:00Z</dcterms:created>
  <dcterms:modified xsi:type="dcterms:W3CDTF">2018-07-25T08:05:00Z</dcterms:modified>
</cp:coreProperties>
</file>